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7825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4961"/>
      </w:tblGrid>
      <w:tr w:rsidR="00A43A3C" w:rsidRPr="00A43A3C" w14:paraId="14505000" w14:textId="77777777" w:rsidTr="00B255B9">
        <w:trPr>
          <w:trHeight w:val="496"/>
        </w:trPr>
        <w:tc>
          <w:tcPr>
            <w:tcW w:w="7825" w:type="dxa"/>
            <w:gridSpan w:val="2"/>
            <w:tcBorders>
              <w:top w:val="nil"/>
              <w:bottom w:val="single" w:sz="4" w:space="0" w:color="auto"/>
            </w:tcBorders>
          </w:tcPr>
          <w:p w14:paraId="0EE22273" w14:textId="77777777" w:rsidR="00A43A3C" w:rsidRPr="00A43A3C" w:rsidRDefault="00A43A3C" w:rsidP="00A43A3C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pplementary Table </w:t>
            </w:r>
            <w:r w:rsidRPr="00A43A3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</w:t>
            </w: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imer sequences</w:t>
            </w:r>
            <w:r w:rsidRPr="00A43A3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or </w:t>
            </w:r>
            <w:proofErr w:type="spellStart"/>
            <w:r w:rsidRPr="00A43A3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A43A3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PCR</w:t>
            </w:r>
          </w:p>
        </w:tc>
      </w:tr>
      <w:tr w:rsidR="00A43A3C" w:rsidRPr="00A43A3C" w14:paraId="40334812" w14:textId="77777777" w:rsidTr="00B255B9">
        <w:trPr>
          <w:trHeight w:val="496"/>
        </w:trPr>
        <w:tc>
          <w:tcPr>
            <w:tcW w:w="7825" w:type="dxa"/>
            <w:gridSpan w:val="2"/>
            <w:tcBorders>
              <w:bottom w:val="single" w:sz="4" w:space="0" w:color="auto"/>
            </w:tcBorders>
          </w:tcPr>
          <w:p w14:paraId="6819C8A5" w14:textId="77777777" w:rsidR="00A43A3C" w:rsidRPr="00A43A3C" w:rsidRDefault="00A43A3C" w:rsidP="00A43A3C">
            <w:pPr>
              <w:spacing w:line="480" w:lineRule="auto"/>
              <w:ind w:firstLineChars="150" w:firstLine="361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1" w:name="_Hlk15568946"/>
            <w:r w:rsidRPr="00A43A3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ame                   Sequence</w:t>
            </w:r>
          </w:p>
        </w:tc>
      </w:tr>
      <w:tr w:rsidR="00A43A3C" w:rsidRPr="00A43A3C" w14:paraId="609D07C2" w14:textId="77777777" w:rsidTr="00B255B9">
        <w:tc>
          <w:tcPr>
            <w:tcW w:w="2864" w:type="dxa"/>
            <w:tcBorders>
              <w:top w:val="single" w:sz="4" w:space="0" w:color="auto"/>
            </w:tcBorders>
          </w:tcPr>
          <w:p w14:paraId="0A60A41F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884FAFA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ACAGCAAGTGGAGTCAATCA</w:t>
            </w:r>
          </w:p>
        </w:tc>
      </w:tr>
      <w:tr w:rsidR="00A43A3C" w:rsidRPr="00A43A3C" w14:paraId="5999781C" w14:textId="77777777" w:rsidTr="00B255B9">
        <w:tc>
          <w:tcPr>
            <w:tcW w:w="2864" w:type="dxa"/>
          </w:tcPr>
          <w:p w14:paraId="033F8D80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382409D1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ACTGCTGCGTGCTGATAAGA</w:t>
            </w:r>
          </w:p>
        </w:tc>
      </w:tr>
      <w:tr w:rsidR="00A43A3C" w:rsidRPr="00A43A3C" w14:paraId="19793FE3" w14:textId="77777777" w:rsidTr="00B255B9">
        <w:tc>
          <w:tcPr>
            <w:tcW w:w="2864" w:type="dxa"/>
          </w:tcPr>
          <w:p w14:paraId="6FA1AB34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4961" w:type="dxa"/>
          </w:tcPr>
          <w:p w14:paraId="2831CC59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CCTGAGGGCTTCAAAGTGTC</w:t>
            </w:r>
          </w:p>
        </w:tc>
      </w:tr>
      <w:tr w:rsidR="00A43A3C" w:rsidRPr="00A43A3C" w14:paraId="546EB734" w14:textId="77777777" w:rsidTr="00B255B9">
        <w:tc>
          <w:tcPr>
            <w:tcW w:w="2864" w:type="dxa"/>
          </w:tcPr>
          <w:p w14:paraId="5B949ADD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6F060159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 CGGAACTTCTTGGTCTCCAG</w:t>
            </w:r>
          </w:p>
        </w:tc>
      </w:tr>
      <w:tr w:rsidR="00A43A3C" w:rsidRPr="00A43A3C" w14:paraId="00201F37" w14:textId="77777777" w:rsidTr="00B255B9">
        <w:tc>
          <w:tcPr>
            <w:tcW w:w="2864" w:type="dxa"/>
          </w:tcPr>
          <w:p w14:paraId="36773A1B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4961" w:type="dxa"/>
          </w:tcPr>
          <w:p w14:paraId="16FCED16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GTGTGTGTCAATGGCTGGAC</w:t>
            </w:r>
          </w:p>
        </w:tc>
      </w:tr>
      <w:tr w:rsidR="00A43A3C" w:rsidRPr="00A43A3C" w14:paraId="5DA7B6A7" w14:textId="77777777" w:rsidTr="00B255B9">
        <w:tc>
          <w:tcPr>
            <w:tcW w:w="2864" w:type="dxa"/>
          </w:tcPr>
          <w:p w14:paraId="6B5A39A0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7F619540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GTGACACAGGAGGCCAGTCT</w:t>
            </w:r>
          </w:p>
        </w:tc>
      </w:tr>
      <w:tr w:rsidR="00A43A3C" w:rsidRPr="00A43A3C" w14:paraId="49495AE4" w14:textId="77777777" w:rsidTr="00B255B9">
        <w:tc>
          <w:tcPr>
            <w:tcW w:w="2864" w:type="dxa"/>
          </w:tcPr>
          <w:p w14:paraId="06170EFF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4961" w:type="dxa"/>
          </w:tcPr>
          <w:p w14:paraId="3DA6F672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TCTGCTGTTCTCATGGATGC</w:t>
            </w:r>
          </w:p>
        </w:tc>
      </w:tr>
      <w:tr w:rsidR="00A43A3C" w:rsidRPr="00A43A3C" w14:paraId="19CA8AC7" w14:textId="77777777" w:rsidTr="00B255B9">
        <w:tc>
          <w:tcPr>
            <w:tcW w:w="2864" w:type="dxa"/>
          </w:tcPr>
          <w:p w14:paraId="1E30B0C0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4CF97A02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 TCAGGACTGGTCTTCCATATC</w:t>
            </w:r>
          </w:p>
        </w:tc>
      </w:tr>
      <w:tr w:rsidR="00A43A3C" w:rsidRPr="00A43A3C" w14:paraId="5245FFB4" w14:textId="77777777" w:rsidTr="00B255B9">
        <w:tc>
          <w:tcPr>
            <w:tcW w:w="2864" w:type="dxa"/>
          </w:tcPr>
          <w:p w14:paraId="0A3AA4ED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FATc2</w:t>
            </w:r>
          </w:p>
        </w:tc>
        <w:tc>
          <w:tcPr>
            <w:tcW w:w="4961" w:type="dxa"/>
          </w:tcPr>
          <w:p w14:paraId="06D5C728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CATCAACGCCCTGACCAC</w:t>
            </w:r>
          </w:p>
        </w:tc>
      </w:tr>
      <w:tr w:rsidR="00A43A3C" w:rsidRPr="00A43A3C" w14:paraId="369603F1" w14:textId="77777777" w:rsidTr="00B255B9">
        <w:trPr>
          <w:trHeight w:val="573"/>
        </w:trPr>
        <w:tc>
          <w:tcPr>
            <w:tcW w:w="2864" w:type="dxa"/>
          </w:tcPr>
          <w:p w14:paraId="626F82BE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6AF79181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GTGGTGCCCAGGTCTTCC</w:t>
            </w:r>
          </w:p>
        </w:tc>
      </w:tr>
      <w:tr w:rsidR="00A43A3C" w:rsidRPr="00A43A3C" w14:paraId="6B2F6300" w14:textId="77777777" w:rsidTr="00B255B9">
        <w:trPr>
          <w:trHeight w:val="573"/>
        </w:trPr>
        <w:tc>
          <w:tcPr>
            <w:tcW w:w="2864" w:type="dxa"/>
          </w:tcPr>
          <w:p w14:paraId="3421F49E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FATc3</w:t>
            </w:r>
          </w:p>
        </w:tc>
        <w:tc>
          <w:tcPr>
            <w:tcW w:w="4961" w:type="dxa"/>
          </w:tcPr>
          <w:p w14:paraId="15B2107E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TAATATGTCAGCGAGTATTG</w:t>
            </w:r>
          </w:p>
        </w:tc>
      </w:tr>
      <w:tr w:rsidR="00A43A3C" w:rsidRPr="00A43A3C" w14:paraId="0602CFC5" w14:textId="77777777" w:rsidTr="00B255B9">
        <w:tc>
          <w:tcPr>
            <w:tcW w:w="2864" w:type="dxa"/>
          </w:tcPr>
          <w:p w14:paraId="13F5DDCE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5A4AE367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GATCCAGTCACAATCATTTC</w:t>
            </w:r>
          </w:p>
        </w:tc>
      </w:tr>
      <w:tr w:rsidR="00A43A3C" w:rsidRPr="00A43A3C" w14:paraId="538966DC" w14:textId="77777777" w:rsidTr="00B255B9">
        <w:tc>
          <w:tcPr>
            <w:tcW w:w="2864" w:type="dxa"/>
          </w:tcPr>
          <w:p w14:paraId="34E97AE1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NFATc4</w:t>
            </w:r>
          </w:p>
        </w:tc>
        <w:tc>
          <w:tcPr>
            <w:tcW w:w="4961" w:type="dxa"/>
          </w:tcPr>
          <w:p w14:paraId="7C1BDA0F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GAGCAGCTGGAGCTGAGG</w:t>
            </w:r>
          </w:p>
        </w:tc>
      </w:tr>
      <w:tr w:rsidR="00A43A3C" w:rsidRPr="00A43A3C" w14:paraId="6CA5388D" w14:textId="77777777" w:rsidTr="00B255B9">
        <w:tc>
          <w:tcPr>
            <w:tcW w:w="2864" w:type="dxa"/>
          </w:tcPr>
          <w:p w14:paraId="593BF809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6CA7639C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TGTAGCCTAGGAGCTTGAC</w:t>
            </w:r>
          </w:p>
        </w:tc>
      </w:tr>
      <w:tr w:rsidR="00A43A3C" w:rsidRPr="00A43A3C" w14:paraId="1B5D47FC" w14:textId="77777777" w:rsidTr="00B255B9">
        <w:tc>
          <w:tcPr>
            <w:tcW w:w="2864" w:type="dxa"/>
          </w:tcPr>
          <w:p w14:paraId="1977742F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961" w:type="dxa"/>
          </w:tcPr>
          <w:p w14:paraId="16B0E566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F: 5'GACCCCTTCATTGACCTCAAC</w:t>
            </w:r>
          </w:p>
        </w:tc>
      </w:tr>
      <w:tr w:rsidR="00A43A3C" w:rsidRPr="00A43A3C" w14:paraId="1DE3F6D6" w14:textId="77777777" w:rsidTr="00B255B9">
        <w:tc>
          <w:tcPr>
            <w:tcW w:w="2864" w:type="dxa"/>
            <w:tcBorders>
              <w:bottom w:val="single" w:sz="4" w:space="0" w:color="auto"/>
            </w:tcBorders>
          </w:tcPr>
          <w:p w14:paraId="649F3E6D" w14:textId="77777777" w:rsidR="00A43A3C" w:rsidRPr="00A43A3C" w:rsidRDefault="00A43A3C" w:rsidP="00A43A3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C2AB80F" w14:textId="77777777" w:rsidR="00A43A3C" w:rsidRPr="00A43A3C" w:rsidRDefault="00A43A3C" w:rsidP="00A43A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3A3C">
              <w:rPr>
                <w:rFonts w:ascii="Times New Roman" w:eastAsia="宋体" w:hAnsi="Times New Roman" w:cs="Times New Roman"/>
                <w:sz w:val="24"/>
                <w:szCs w:val="24"/>
              </w:rPr>
              <w:t>PR: 5'CTTCTCCATGGTGGTGAAGA</w:t>
            </w:r>
          </w:p>
        </w:tc>
      </w:tr>
      <w:bookmarkEnd w:id="1"/>
    </w:tbl>
    <w:p w14:paraId="4D812BFC" w14:textId="77777777" w:rsidR="00A43A3C" w:rsidRPr="00A43A3C" w:rsidRDefault="00A43A3C" w:rsidP="00A43A3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F813DE2" w14:textId="77777777" w:rsidR="00A43A3C" w:rsidRPr="00A43A3C" w:rsidRDefault="00A43A3C" w:rsidP="00A43A3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2FF10D" w14:textId="77777777" w:rsidR="00066C3D" w:rsidRPr="00B05E9E" w:rsidRDefault="00066C3D"/>
    <w:sectPr w:rsidR="00066C3D" w:rsidRPr="00B05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59"/>
    <w:rsid w:val="00066C3D"/>
    <w:rsid w:val="001C41E3"/>
    <w:rsid w:val="001D285A"/>
    <w:rsid w:val="002047E6"/>
    <w:rsid w:val="004962E5"/>
    <w:rsid w:val="00A43A3C"/>
    <w:rsid w:val="00B05E9E"/>
    <w:rsid w:val="00BC4B2B"/>
    <w:rsid w:val="00BD4A5D"/>
    <w:rsid w:val="00E14246"/>
    <w:rsid w:val="00E54278"/>
    <w:rsid w:val="00EB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C555"/>
  <w15:chartTrackingRefBased/>
  <w15:docId w15:val="{6E919C22-606F-4966-9D46-608094C1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2C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B05E9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a1"/>
    <w:next w:val="a3"/>
    <w:uiPriority w:val="39"/>
    <w:rsid w:val="004962E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a1"/>
    <w:next w:val="a3"/>
    <w:uiPriority w:val="39"/>
    <w:rsid w:val="00BD4A5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网格型5"/>
    <w:basedOn w:val="a1"/>
    <w:next w:val="a3"/>
    <w:uiPriority w:val="39"/>
    <w:rsid w:val="00A43A3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2</cp:revision>
  <dcterms:created xsi:type="dcterms:W3CDTF">2020-11-19T15:18:00Z</dcterms:created>
  <dcterms:modified xsi:type="dcterms:W3CDTF">2020-11-19T15:18:00Z</dcterms:modified>
</cp:coreProperties>
</file>